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0277B" w14:textId="17B516F6" w:rsidR="00DA5D3B" w:rsidRPr="00DA5D3B" w:rsidRDefault="00DA5D3B" w:rsidP="00DA5D3B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DA5D3B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Table </w:t>
      </w:r>
      <w:r w:rsidR="00DB5FA9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S</w:t>
      </w:r>
      <w:r w:rsidRPr="00DA5D3B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1: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DA5D3B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Baseline characteristics</w:t>
      </w:r>
    </w:p>
    <w:tbl>
      <w:tblPr>
        <w:tblStyle w:val="a3"/>
        <w:tblW w:w="893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851"/>
        <w:gridCol w:w="850"/>
        <w:gridCol w:w="567"/>
        <w:gridCol w:w="567"/>
        <w:gridCol w:w="284"/>
        <w:gridCol w:w="850"/>
        <w:gridCol w:w="851"/>
        <w:gridCol w:w="850"/>
        <w:gridCol w:w="567"/>
        <w:gridCol w:w="567"/>
      </w:tblGrid>
      <w:tr w:rsidR="00DA5D3B" w14:paraId="18A22DDE" w14:textId="77777777" w:rsidTr="000A10B4">
        <w:tc>
          <w:tcPr>
            <w:tcW w:w="1277" w:type="dxa"/>
            <w:tcBorders>
              <w:top w:val="single" w:sz="12" w:space="0" w:color="auto"/>
            </w:tcBorders>
          </w:tcPr>
          <w:p w14:paraId="0BF906CF" w14:textId="77777777" w:rsidR="00DA5D3B" w:rsidRDefault="00DA5D3B" w:rsidP="000A10B4"/>
        </w:tc>
        <w:tc>
          <w:tcPr>
            <w:tcW w:w="368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6B86DE21" w14:textId="77777777" w:rsidR="00DA5D3B" w:rsidRPr="00DA5D3B" w:rsidRDefault="00DA5D3B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Before propensity score matching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30049B44" w14:textId="77777777" w:rsidR="00DA5D3B" w:rsidRPr="00C45DFC" w:rsidRDefault="00DA5D3B" w:rsidP="000A10B4">
            <w:pPr>
              <w:rPr>
                <w:sz w:val="15"/>
                <w:szCs w:val="15"/>
              </w:rPr>
            </w:pPr>
          </w:p>
        </w:tc>
        <w:tc>
          <w:tcPr>
            <w:tcW w:w="368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3BC53C2C" w14:textId="77777777" w:rsidR="00DA5D3B" w:rsidRPr="00DA5D3B" w:rsidRDefault="00DA5D3B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After propensity score matching</w:t>
            </w:r>
          </w:p>
        </w:tc>
      </w:tr>
      <w:tr w:rsidR="00DA5D3B" w:rsidRPr="002B06FD" w14:paraId="1E8EC888" w14:textId="77777777" w:rsidTr="000A10B4">
        <w:tc>
          <w:tcPr>
            <w:tcW w:w="1277" w:type="dxa"/>
            <w:tcBorders>
              <w:bottom w:val="single" w:sz="4" w:space="0" w:color="auto"/>
            </w:tcBorders>
          </w:tcPr>
          <w:p w14:paraId="20C654DF" w14:textId="77777777" w:rsidR="00DA5D3B" w:rsidRDefault="00DA5D3B" w:rsidP="000A10B4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B2C3D4" w14:textId="77777777" w:rsidR="00DA5D3B" w:rsidRPr="00DA5D3B" w:rsidRDefault="00DA5D3B" w:rsidP="000A10B4">
            <w:pPr>
              <w:pStyle w:val="a4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ll subjects </w:t>
            </w:r>
          </w:p>
          <w:p w14:paraId="2C0F8D89" w14:textId="77777777" w:rsidR="00DA5D3B" w:rsidRPr="00DA5D3B" w:rsidRDefault="00DA5D3B" w:rsidP="000A10B4">
            <w:pPr>
              <w:rPr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 = 50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B57B70" w14:textId="77777777" w:rsidR="00DA5D3B" w:rsidRPr="00DA5D3B" w:rsidRDefault="00DA5D3B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MR≥ 250 </w:t>
            </w:r>
          </w:p>
          <w:p w14:paraId="2C4D5A25" w14:textId="77777777" w:rsidR="00DA5D3B" w:rsidRPr="00DA5D3B" w:rsidRDefault="00DA5D3B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 = 21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880AFE" w14:textId="77777777" w:rsidR="00DA5D3B" w:rsidRPr="00DA5D3B" w:rsidRDefault="00DA5D3B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AMR</w:t>
            </w:r>
            <w:r w:rsidRPr="00DA5D3B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＜</w:t>
            </w: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250 </w:t>
            </w:r>
          </w:p>
          <w:p w14:paraId="341A8C0A" w14:textId="77777777" w:rsidR="00DA5D3B" w:rsidRPr="00DA5D3B" w:rsidRDefault="00DA5D3B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 = 291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97B2655" w14:textId="77777777" w:rsidR="00DA5D3B" w:rsidRPr="00DA5D3B" w:rsidRDefault="00DA5D3B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χ²/t/Z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47A8EC2" w14:textId="77777777" w:rsidR="00DA5D3B" w:rsidRPr="00DA5D3B" w:rsidRDefault="00DA5D3B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CC34FF6" w14:textId="77777777" w:rsidR="00DA5D3B" w:rsidRPr="00DA5D3B" w:rsidRDefault="00DA5D3B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DF8602" w14:textId="77777777" w:rsidR="00DA5D3B" w:rsidRPr="00DA5D3B" w:rsidRDefault="00DA5D3B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ll subjects </w:t>
            </w:r>
          </w:p>
          <w:p w14:paraId="6924B518" w14:textId="77777777" w:rsidR="00DA5D3B" w:rsidRPr="00DA5D3B" w:rsidRDefault="00DA5D3B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 = 38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04446AA" w14:textId="77777777" w:rsidR="00DA5D3B" w:rsidRPr="00DA5D3B" w:rsidRDefault="00DA5D3B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MR≥ 250 </w:t>
            </w:r>
          </w:p>
          <w:p w14:paraId="1657C5A5" w14:textId="77777777" w:rsidR="00DA5D3B" w:rsidRPr="00DA5D3B" w:rsidRDefault="00DA5D3B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 = 19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461545" w14:textId="77777777" w:rsidR="00DA5D3B" w:rsidRPr="00DA5D3B" w:rsidRDefault="00DA5D3B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AMR</w:t>
            </w:r>
            <w:r w:rsidRPr="00DA5D3B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＜</w:t>
            </w: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250 </w:t>
            </w:r>
          </w:p>
          <w:p w14:paraId="5BAAD919" w14:textId="77777777" w:rsidR="00DA5D3B" w:rsidRPr="00DA5D3B" w:rsidRDefault="00DA5D3B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 = 191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457768A" w14:textId="77777777" w:rsidR="00DA5D3B" w:rsidRPr="00DA5D3B" w:rsidRDefault="00DA5D3B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χ²/t/Z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6B5988" w14:textId="77777777" w:rsidR="00DA5D3B" w:rsidRPr="00DA5D3B" w:rsidRDefault="00DA5D3B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-</w:t>
            </w:r>
          </w:p>
          <w:p w14:paraId="3356A899" w14:textId="77777777" w:rsidR="00DA5D3B" w:rsidRPr="00DA5D3B" w:rsidRDefault="00DA5D3B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value</w:t>
            </w:r>
          </w:p>
        </w:tc>
      </w:tr>
      <w:tr w:rsidR="00DA5D3B" w:rsidRPr="002B06FD" w14:paraId="44333AC9" w14:textId="77777777" w:rsidTr="000A10B4">
        <w:tc>
          <w:tcPr>
            <w:tcW w:w="1277" w:type="dxa"/>
            <w:tcBorders>
              <w:top w:val="single" w:sz="4" w:space="0" w:color="auto"/>
            </w:tcBorders>
          </w:tcPr>
          <w:p w14:paraId="66AFBFCD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Age, 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5E16BA" w14:textId="14EBA78E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3.00</w:t>
            </w:r>
            <w:r w:rsidR="00633D17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3.00-73.00</w:t>
            </w:r>
            <w:r w:rsidR="00633D17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9AD60E" w14:textId="04FFC2B3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7.00</w:t>
            </w:r>
            <w:r w:rsidR="00633D17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6.00-74.00</w:t>
            </w:r>
            <w:r w:rsidR="00633D17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12B3EB" w14:textId="13C87130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0.00</w:t>
            </w:r>
            <w:r w:rsidR="00633D17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1.75-72.00</w:t>
            </w:r>
            <w:r w:rsidR="00633D17">
              <w:rPr>
                <w:rFonts w:ascii="Times New Roman" w:hAnsi="等线" w:cs="Times New Roman"/>
                <w:color w:val="000000" w:themeColor="text1"/>
                <w:kern w:val="24"/>
                <w:sz w:val="13"/>
                <w:szCs w:val="13"/>
              </w:rPr>
              <w:t>）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A8D4098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3.82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F3FB95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00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6076056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07C1F3" w14:textId="6E3B64BE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5.00</w:t>
            </w:r>
            <w:r w:rsidR="00633D17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5.00-74.00</w:t>
            </w:r>
            <w:r w:rsidR="00633D17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A840C0" w14:textId="1B37387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6.00</w:t>
            </w:r>
            <w:r w:rsidR="00633D17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5.00-73.00</w:t>
            </w:r>
            <w:r w:rsidR="00633D17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C8C571" w14:textId="7D2E50AF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3.00</w:t>
            </w:r>
            <w:r w:rsidR="00633D17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.00-74.00</w:t>
            </w:r>
            <w:r w:rsidR="00633D17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64B42A9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51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049399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06</w:t>
            </w:r>
          </w:p>
        </w:tc>
      </w:tr>
      <w:tr w:rsidR="00DA5D3B" w:rsidRPr="002B06FD" w14:paraId="0B312389" w14:textId="77777777" w:rsidTr="000A10B4">
        <w:tc>
          <w:tcPr>
            <w:tcW w:w="1277" w:type="dxa"/>
          </w:tcPr>
          <w:p w14:paraId="7C62FE44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Male, %</w:t>
            </w:r>
          </w:p>
        </w:tc>
        <w:tc>
          <w:tcPr>
            <w:tcW w:w="850" w:type="dxa"/>
          </w:tcPr>
          <w:p w14:paraId="7CC18151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16 (82.2)</w:t>
            </w:r>
          </w:p>
        </w:tc>
        <w:tc>
          <w:tcPr>
            <w:tcW w:w="851" w:type="dxa"/>
          </w:tcPr>
          <w:p w14:paraId="268B0221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7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（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7.7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）</w:t>
            </w:r>
          </w:p>
        </w:tc>
        <w:tc>
          <w:tcPr>
            <w:tcW w:w="850" w:type="dxa"/>
          </w:tcPr>
          <w:p w14:paraId="3DDD6FA6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9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（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5.6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）</w:t>
            </w:r>
          </w:p>
        </w:tc>
        <w:tc>
          <w:tcPr>
            <w:tcW w:w="567" w:type="dxa"/>
          </w:tcPr>
          <w:p w14:paraId="73110DF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267</w:t>
            </w:r>
          </w:p>
        </w:tc>
        <w:tc>
          <w:tcPr>
            <w:tcW w:w="567" w:type="dxa"/>
          </w:tcPr>
          <w:p w14:paraId="7051B4B0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22*</w:t>
            </w:r>
          </w:p>
        </w:tc>
        <w:tc>
          <w:tcPr>
            <w:tcW w:w="284" w:type="dxa"/>
          </w:tcPr>
          <w:p w14:paraId="098DBCCD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1D90B780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08 (80.6)</w:t>
            </w:r>
          </w:p>
        </w:tc>
        <w:tc>
          <w:tcPr>
            <w:tcW w:w="851" w:type="dxa"/>
          </w:tcPr>
          <w:p w14:paraId="53DC77B9" w14:textId="0ECB85B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3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0.1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BE9E653" w14:textId="7A29B0A1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5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1.2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6735CA21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67</w:t>
            </w:r>
          </w:p>
        </w:tc>
        <w:tc>
          <w:tcPr>
            <w:tcW w:w="567" w:type="dxa"/>
          </w:tcPr>
          <w:p w14:paraId="159834E0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96</w:t>
            </w:r>
          </w:p>
        </w:tc>
      </w:tr>
      <w:tr w:rsidR="00DA5D3B" w:rsidRPr="002B06FD" w14:paraId="5F37AC23" w14:textId="77777777" w:rsidTr="000A10B4">
        <w:tc>
          <w:tcPr>
            <w:tcW w:w="1277" w:type="dxa"/>
            <w:vAlign w:val="center"/>
          </w:tcPr>
          <w:p w14:paraId="772CEE0C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Body mass index, kg/m</w:t>
            </w: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6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11B533CE" w14:textId="2DBF6A8F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.64</w:t>
            </w:r>
            <w:r w:rsidR="00670A0F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.28-24.03</w:t>
            </w:r>
            <w:r w:rsidR="00670A0F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6F91199C" w14:textId="2B9A90CE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.64</w:t>
            </w:r>
            <w:r w:rsidR="00670A0F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.28-23.66</w:t>
            </w:r>
            <w:r w:rsidR="00670A0F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2C906338" w14:textId="3002405D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.64</w:t>
            </w:r>
            <w:r w:rsidR="00670A0F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.28-25.35</w:t>
            </w:r>
            <w:r w:rsidR="00670A0F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3A3B2466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2.391</w:t>
            </w:r>
          </w:p>
        </w:tc>
        <w:tc>
          <w:tcPr>
            <w:tcW w:w="567" w:type="dxa"/>
          </w:tcPr>
          <w:p w14:paraId="09F03AB8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17*</w:t>
            </w:r>
          </w:p>
        </w:tc>
        <w:tc>
          <w:tcPr>
            <w:tcW w:w="284" w:type="dxa"/>
          </w:tcPr>
          <w:p w14:paraId="60095A44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61D8D019" w14:textId="7D8854A4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.64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.28-23.6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55B4306A" w14:textId="246D07F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.64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.28-23.6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7CB22A78" w14:textId="2ADDA1EA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.64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.28-23.6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5A14473C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138</w:t>
            </w:r>
          </w:p>
        </w:tc>
        <w:tc>
          <w:tcPr>
            <w:tcW w:w="567" w:type="dxa"/>
          </w:tcPr>
          <w:p w14:paraId="56FDBC8F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90</w:t>
            </w:r>
          </w:p>
        </w:tc>
      </w:tr>
      <w:tr w:rsidR="00DA5D3B" w:rsidRPr="002B06FD" w14:paraId="3B5C39CA" w14:textId="77777777" w:rsidTr="000A10B4">
        <w:tc>
          <w:tcPr>
            <w:tcW w:w="1277" w:type="dxa"/>
          </w:tcPr>
          <w:p w14:paraId="75D3B405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Cigarette smoking, %</w:t>
            </w:r>
          </w:p>
        </w:tc>
        <w:tc>
          <w:tcPr>
            <w:tcW w:w="850" w:type="dxa"/>
          </w:tcPr>
          <w:p w14:paraId="55AE26F1" w14:textId="6368389D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9 (45.3)</w:t>
            </w:r>
          </w:p>
        </w:tc>
        <w:tc>
          <w:tcPr>
            <w:tcW w:w="851" w:type="dxa"/>
          </w:tcPr>
          <w:p w14:paraId="1518C099" w14:textId="3D79473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0</w:t>
            </w:r>
            <w:r w:rsidR="00670A0F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1.9</w:t>
            </w:r>
            <w:r w:rsidR="00670A0F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71A16746" w14:textId="48E29673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9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7.8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5803E36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741</w:t>
            </w:r>
          </w:p>
        </w:tc>
        <w:tc>
          <w:tcPr>
            <w:tcW w:w="567" w:type="dxa"/>
          </w:tcPr>
          <w:p w14:paraId="283729A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87</w:t>
            </w:r>
          </w:p>
        </w:tc>
        <w:tc>
          <w:tcPr>
            <w:tcW w:w="284" w:type="dxa"/>
          </w:tcPr>
          <w:p w14:paraId="6745B997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78EDD275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2 (45.0)</w:t>
            </w:r>
          </w:p>
        </w:tc>
        <w:tc>
          <w:tcPr>
            <w:tcW w:w="851" w:type="dxa"/>
          </w:tcPr>
          <w:p w14:paraId="56AFD554" w14:textId="56D511E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5.0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3297D70D" w14:textId="3B6F814F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5.0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0621D7E8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00</w:t>
            </w:r>
          </w:p>
        </w:tc>
        <w:tc>
          <w:tcPr>
            <w:tcW w:w="567" w:type="dxa"/>
          </w:tcPr>
          <w:p w14:paraId="5B648C0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00</w:t>
            </w:r>
          </w:p>
        </w:tc>
      </w:tr>
      <w:tr w:rsidR="00DA5D3B" w:rsidRPr="002B06FD" w14:paraId="4958F0CD" w14:textId="77777777" w:rsidTr="000A10B4">
        <w:tc>
          <w:tcPr>
            <w:tcW w:w="1277" w:type="dxa"/>
          </w:tcPr>
          <w:p w14:paraId="5C21C708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Diabetes mellitus, %</w:t>
            </w:r>
          </w:p>
        </w:tc>
        <w:tc>
          <w:tcPr>
            <w:tcW w:w="850" w:type="dxa"/>
          </w:tcPr>
          <w:p w14:paraId="16DD7725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7 (27.1)</w:t>
            </w:r>
          </w:p>
        </w:tc>
        <w:tc>
          <w:tcPr>
            <w:tcW w:w="851" w:type="dxa"/>
          </w:tcPr>
          <w:p w14:paraId="493075DF" w14:textId="756A030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0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3.3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6326C506" w14:textId="4DAA544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7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.9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61616F4A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762</w:t>
            </w:r>
          </w:p>
        </w:tc>
        <w:tc>
          <w:tcPr>
            <w:tcW w:w="567" w:type="dxa"/>
          </w:tcPr>
          <w:p w14:paraId="71F74A3D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97</w:t>
            </w:r>
          </w:p>
        </w:tc>
        <w:tc>
          <w:tcPr>
            <w:tcW w:w="284" w:type="dxa"/>
          </w:tcPr>
          <w:p w14:paraId="36E7F6A1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7BED4AB0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9 (23.3)</w:t>
            </w:r>
          </w:p>
        </w:tc>
        <w:tc>
          <w:tcPr>
            <w:tcW w:w="851" w:type="dxa"/>
          </w:tcPr>
          <w:p w14:paraId="595737B9" w14:textId="01F3FFE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9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5.7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0201A2BB" w14:textId="088BA874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0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.9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3CC905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187</w:t>
            </w:r>
          </w:p>
        </w:tc>
        <w:tc>
          <w:tcPr>
            <w:tcW w:w="567" w:type="dxa"/>
          </w:tcPr>
          <w:p w14:paraId="29CA1A1F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76</w:t>
            </w:r>
          </w:p>
        </w:tc>
      </w:tr>
      <w:tr w:rsidR="00DA5D3B" w:rsidRPr="002B06FD" w14:paraId="1FDC470A" w14:textId="77777777" w:rsidTr="000A10B4">
        <w:tc>
          <w:tcPr>
            <w:tcW w:w="1277" w:type="dxa"/>
          </w:tcPr>
          <w:p w14:paraId="741AC4A2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Hypertension, %</w:t>
            </w:r>
          </w:p>
        </w:tc>
        <w:tc>
          <w:tcPr>
            <w:tcW w:w="850" w:type="dxa"/>
          </w:tcPr>
          <w:p w14:paraId="41F664BA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65 (52.4)</w:t>
            </w:r>
          </w:p>
        </w:tc>
        <w:tc>
          <w:tcPr>
            <w:tcW w:w="851" w:type="dxa"/>
          </w:tcPr>
          <w:p w14:paraId="24830060" w14:textId="5658C133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9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0.7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0B21D52" w14:textId="0117F7D3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6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3.6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5C1BA05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20</w:t>
            </w:r>
          </w:p>
        </w:tc>
        <w:tc>
          <w:tcPr>
            <w:tcW w:w="567" w:type="dxa"/>
          </w:tcPr>
          <w:p w14:paraId="2AE3035F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17</w:t>
            </w:r>
          </w:p>
        </w:tc>
        <w:tc>
          <w:tcPr>
            <w:tcW w:w="284" w:type="dxa"/>
          </w:tcPr>
          <w:p w14:paraId="62051E37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7965017D" w14:textId="18A42D0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 xml:space="preserve">197 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1.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32F70CA0" w14:textId="1DD4622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0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2.4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AAC2579" w14:textId="067F898D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0.8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49267A82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94</w:t>
            </w:r>
          </w:p>
        </w:tc>
        <w:tc>
          <w:tcPr>
            <w:tcW w:w="567" w:type="dxa"/>
          </w:tcPr>
          <w:p w14:paraId="6436A81D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59</w:t>
            </w:r>
          </w:p>
        </w:tc>
      </w:tr>
      <w:tr w:rsidR="00DA5D3B" w:rsidRPr="002B06FD" w14:paraId="7FD174E4" w14:textId="77777777" w:rsidTr="000A10B4">
        <w:tc>
          <w:tcPr>
            <w:tcW w:w="1277" w:type="dxa"/>
          </w:tcPr>
          <w:p w14:paraId="609E10B0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Hyperlipidemia, %</w:t>
            </w:r>
          </w:p>
        </w:tc>
        <w:tc>
          <w:tcPr>
            <w:tcW w:w="850" w:type="dxa"/>
          </w:tcPr>
          <w:p w14:paraId="2AF329C6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8 (27.3)</w:t>
            </w:r>
          </w:p>
        </w:tc>
        <w:tc>
          <w:tcPr>
            <w:tcW w:w="851" w:type="dxa"/>
          </w:tcPr>
          <w:p w14:paraId="4D9651BE" w14:textId="47A8F1E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7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.9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1ACAC470" w14:textId="3A460A3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1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1.3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6FDEAB11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521</w:t>
            </w:r>
          </w:p>
        </w:tc>
        <w:tc>
          <w:tcPr>
            <w:tcW w:w="567" w:type="dxa"/>
          </w:tcPr>
          <w:p w14:paraId="4C5595B9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19*</w:t>
            </w:r>
          </w:p>
        </w:tc>
        <w:tc>
          <w:tcPr>
            <w:tcW w:w="284" w:type="dxa"/>
          </w:tcPr>
          <w:p w14:paraId="0A5DBF70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4985EE60" w14:textId="6D3E53E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3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.3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3216A5AD" w14:textId="5A1104D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.1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29DEBEA8" w14:textId="637B23C3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7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.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61450095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14</w:t>
            </w:r>
          </w:p>
        </w:tc>
        <w:tc>
          <w:tcPr>
            <w:tcW w:w="567" w:type="dxa"/>
          </w:tcPr>
          <w:p w14:paraId="2F342DE5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05</w:t>
            </w:r>
          </w:p>
        </w:tc>
      </w:tr>
      <w:tr w:rsidR="00DA5D3B" w:rsidRPr="002B06FD" w14:paraId="56E76B1D" w14:textId="77777777" w:rsidTr="000A10B4">
        <w:tc>
          <w:tcPr>
            <w:tcW w:w="1277" w:type="dxa"/>
          </w:tcPr>
          <w:p w14:paraId="217E52B4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Family history of CAD, %</w:t>
            </w:r>
          </w:p>
        </w:tc>
        <w:tc>
          <w:tcPr>
            <w:tcW w:w="850" w:type="dxa"/>
          </w:tcPr>
          <w:p w14:paraId="0637913F" w14:textId="7BAAAD6E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0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CCBC6CD" w14:textId="0A232C03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9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09660B1" w14:textId="7E4AF2C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1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34084550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3C57CDD4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</w:t>
            </w:r>
          </w:p>
        </w:tc>
        <w:tc>
          <w:tcPr>
            <w:tcW w:w="284" w:type="dxa"/>
          </w:tcPr>
          <w:p w14:paraId="0F800799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3DB03A4B" w14:textId="773D4A2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CB9348D" w14:textId="68451D1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1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821CEE0" w14:textId="625C57B0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1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40A566C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3BA2280E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51</w:t>
            </w:r>
          </w:p>
        </w:tc>
      </w:tr>
      <w:tr w:rsidR="00DA5D3B" w:rsidRPr="002B06FD" w14:paraId="2CEB7C8C" w14:textId="77777777" w:rsidTr="000A10B4">
        <w:tc>
          <w:tcPr>
            <w:tcW w:w="1277" w:type="dxa"/>
          </w:tcPr>
          <w:p w14:paraId="07052310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Previous MI, %</w:t>
            </w:r>
          </w:p>
        </w:tc>
        <w:tc>
          <w:tcPr>
            <w:tcW w:w="850" w:type="dxa"/>
          </w:tcPr>
          <w:p w14:paraId="6B1EC306" w14:textId="59749A4D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0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62CAF73" w14:textId="2E85341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9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B538267" w14:textId="2FBECDA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1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5DBE8906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719BA2B0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</w:t>
            </w:r>
          </w:p>
        </w:tc>
        <w:tc>
          <w:tcPr>
            <w:tcW w:w="284" w:type="dxa"/>
          </w:tcPr>
          <w:p w14:paraId="7ABD2F46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46CB7BA7" w14:textId="2FB0CA5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1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07538CD0" w14:textId="3BB9A93A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2B4DC48E" w14:textId="6E6796A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617A4FE1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2C5751D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24</w:t>
            </w:r>
          </w:p>
        </w:tc>
      </w:tr>
      <w:tr w:rsidR="00DA5D3B" w:rsidRPr="002B06FD" w14:paraId="52943276" w14:textId="77777777" w:rsidTr="000A10B4">
        <w:tc>
          <w:tcPr>
            <w:tcW w:w="1277" w:type="dxa"/>
          </w:tcPr>
          <w:p w14:paraId="6115DFB9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Previous CABG, %</w:t>
            </w:r>
          </w:p>
        </w:tc>
        <w:tc>
          <w:tcPr>
            <w:tcW w:w="850" w:type="dxa"/>
          </w:tcPr>
          <w:p w14:paraId="1F34A662" w14:textId="6CEEF822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41DFBFD7" w14:textId="0AA2FC8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3FCF6476" w14:textId="6255D9E8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24DD60A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4F1908EF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</w:t>
            </w:r>
          </w:p>
        </w:tc>
        <w:tc>
          <w:tcPr>
            <w:tcW w:w="284" w:type="dxa"/>
          </w:tcPr>
          <w:p w14:paraId="0E78A7B9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45C71117" w14:textId="34F3EF12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00E771A2" w14:textId="4D6F9D01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9FEF1E6" w14:textId="2965B73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5492D82D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207C1090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</w:t>
            </w:r>
          </w:p>
        </w:tc>
      </w:tr>
      <w:tr w:rsidR="00DA5D3B" w:rsidRPr="002B06FD" w14:paraId="67143E84" w14:textId="77777777" w:rsidTr="000A10B4">
        <w:tc>
          <w:tcPr>
            <w:tcW w:w="1277" w:type="dxa"/>
          </w:tcPr>
          <w:p w14:paraId="1A60C404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Previous PCI, %</w:t>
            </w:r>
          </w:p>
        </w:tc>
        <w:tc>
          <w:tcPr>
            <w:tcW w:w="850" w:type="dxa"/>
          </w:tcPr>
          <w:p w14:paraId="0D4C9D8E" w14:textId="5D3B23B8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4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4F450ABB" w14:textId="0595E00D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9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26B97FFA" w14:textId="7B979D3D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5</w:t>
            </w:r>
            <w:r w:rsidR="00670A0F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356F5DB5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0C6AB1F6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36</w:t>
            </w:r>
          </w:p>
        </w:tc>
        <w:tc>
          <w:tcPr>
            <w:tcW w:w="284" w:type="dxa"/>
          </w:tcPr>
          <w:p w14:paraId="7439EF99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6DA9BA7D" w14:textId="4593FCD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1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3643BA2" w14:textId="008A795A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75070D2" w14:textId="1EF092EE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7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44050041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0EE7A0E6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40</w:t>
            </w:r>
          </w:p>
        </w:tc>
      </w:tr>
      <w:tr w:rsidR="00DA5D3B" w:rsidRPr="002B06FD" w14:paraId="37CD172E" w14:textId="77777777" w:rsidTr="000A10B4">
        <w:tc>
          <w:tcPr>
            <w:tcW w:w="1277" w:type="dxa"/>
          </w:tcPr>
          <w:p w14:paraId="0EAF392E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Previous stroke, %</w:t>
            </w:r>
          </w:p>
        </w:tc>
        <w:tc>
          <w:tcPr>
            <w:tcW w:w="850" w:type="dxa"/>
          </w:tcPr>
          <w:p w14:paraId="73314A69" w14:textId="6256D0A8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4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7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4500A0E5" w14:textId="7B74EB5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.3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42949AF" w14:textId="25613F0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2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7EFC85E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73</w:t>
            </w:r>
          </w:p>
        </w:tc>
        <w:tc>
          <w:tcPr>
            <w:tcW w:w="567" w:type="dxa"/>
          </w:tcPr>
          <w:p w14:paraId="38A9EC20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77</w:t>
            </w:r>
          </w:p>
        </w:tc>
        <w:tc>
          <w:tcPr>
            <w:tcW w:w="284" w:type="dxa"/>
          </w:tcPr>
          <w:p w14:paraId="69D44F2E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10EE8376" w14:textId="2BF6916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.4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93600FD" w14:textId="7FF2EFF1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.4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17D0A974" w14:textId="6823C66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.4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3B017BD1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00</w:t>
            </w:r>
          </w:p>
        </w:tc>
        <w:tc>
          <w:tcPr>
            <w:tcW w:w="567" w:type="dxa"/>
          </w:tcPr>
          <w:p w14:paraId="42F7CF00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00</w:t>
            </w:r>
          </w:p>
        </w:tc>
      </w:tr>
      <w:tr w:rsidR="00DA5D3B" w:rsidRPr="002B06FD" w14:paraId="3FFAAB49" w14:textId="77777777" w:rsidTr="000A10B4">
        <w:tc>
          <w:tcPr>
            <w:tcW w:w="1277" w:type="dxa"/>
          </w:tcPr>
          <w:p w14:paraId="51FF13EE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Peripheral artery disease, %</w:t>
            </w:r>
          </w:p>
        </w:tc>
        <w:tc>
          <w:tcPr>
            <w:tcW w:w="850" w:type="dxa"/>
          </w:tcPr>
          <w:p w14:paraId="41AC7198" w14:textId="65C5A4D1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9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3.3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0F8EAFC9" w14:textId="2A99445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3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3.3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6FFA6425" w14:textId="65E9B50A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6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3.3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73E0CD22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00</w:t>
            </w:r>
          </w:p>
        </w:tc>
        <w:tc>
          <w:tcPr>
            <w:tcW w:w="567" w:type="dxa"/>
          </w:tcPr>
          <w:p w14:paraId="122A8E8F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92</w:t>
            </w:r>
          </w:p>
        </w:tc>
        <w:tc>
          <w:tcPr>
            <w:tcW w:w="284" w:type="dxa"/>
          </w:tcPr>
          <w:p w14:paraId="05ABCB82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2AAAFF9D" w14:textId="32995D6F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6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3.5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7D1CE526" w14:textId="529722B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3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3.5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88FEF12" w14:textId="7211722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3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3.5</w:t>
            </w:r>
            <w:r w:rsidR="008803B1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4D36094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00</w:t>
            </w:r>
          </w:p>
        </w:tc>
        <w:tc>
          <w:tcPr>
            <w:tcW w:w="567" w:type="dxa"/>
          </w:tcPr>
          <w:p w14:paraId="5C2CDBD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00</w:t>
            </w:r>
          </w:p>
        </w:tc>
      </w:tr>
      <w:tr w:rsidR="00DA5D3B" w:rsidRPr="002B06FD" w14:paraId="242AA381" w14:textId="77777777" w:rsidTr="000A10B4">
        <w:tc>
          <w:tcPr>
            <w:tcW w:w="1277" w:type="dxa"/>
            <w:vAlign w:val="center"/>
          </w:tcPr>
          <w:p w14:paraId="0E89E3BE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Antiplatelet agent, %</w:t>
            </w:r>
          </w:p>
        </w:tc>
        <w:tc>
          <w:tcPr>
            <w:tcW w:w="850" w:type="dxa"/>
          </w:tcPr>
          <w:p w14:paraId="5AF2A9CB" w14:textId="4E0DDE8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99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6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A68AC4F" w14:textId="42A1378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4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9.5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0CA72B31" w14:textId="24375AB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85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.9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0430BE23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5CFAF531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47</w:t>
            </w:r>
          </w:p>
        </w:tc>
        <w:tc>
          <w:tcPr>
            <w:tcW w:w="284" w:type="dxa"/>
          </w:tcPr>
          <w:p w14:paraId="229D46A6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06AC0CB9" w14:textId="140F993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7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170D473" w14:textId="5436A50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9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9.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3092FEF1" w14:textId="0540C530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.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24B421D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6C340EDA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72</w:t>
            </w:r>
          </w:p>
        </w:tc>
      </w:tr>
      <w:tr w:rsidR="00DA5D3B" w:rsidRPr="002B06FD" w14:paraId="53697DC2" w14:textId="77777777" w:rsidTr="000A10B4">
        <w:tc>
          <w:tcPr>
            <w:tcW w:w="1277" w:type="dxa"/>
            <w:vAlign w:val="center"/>
          </w:tcPr>
          <w:p w14:paraId="12CF4B55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Statin, %</w:t>
            </w:r>
          </w:p>
        </w:tc>
        <w:tc>
          <w:tcPr>
            <w:tcW w:w="850" w:type="dxa"/>
          </w:tcPr>
          <w:p w14:paraId="3589A996" w14:textId="33083DE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96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7D3BB1AF" w14:textId="1F39490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2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6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761C90BD" w14:textId="2ECCBF12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84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.6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40E9A0C4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5DC94DA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29</w:t>
            </w:r>
          </w:p>
        </w:tc>
        <w:tc>
          <w:tcPr>
            <w:tcW w:w="284" w:type="dxa"/>
          </w:tcPr>
          <w:p w14:paraId="0EB4E054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4C0EB621" w14:textId="2F13F7F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7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2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6B6DF1FE" w14:textId="599B555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8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4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73E98D97" w14:textId="3343817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.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61E9BE7C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5F3D72C9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00</w:t>
            </w:r>
          </w:p>
        </w:tc>
      </w:tr>
      <w:tr w:rsidR="00DA5D3B" w:rsidRPr="002B06FD" w14:paraId="78867E03" w14:textId="77777777" w:rsidTr="000A10B4">
        <w:tc>
          <w:tcPr>
            <w:tcW w:w="1277" w:type="dxa"/>
            <w:vAlign w:val="center"/>
          </w:tcPr>
          <w:p w14:paraId="110A552B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ACE-inhibitor/ARB, %</w:t>
            </w:r>
          </w:p>
        </w:tc>
        <w:tc>
          <w:tcPr>
            <w:tcW w:w="850" w:type="dxa"/>
          </w:tcPr>
          <w:p w14:paraId="5472165B" w14:textId="7FA928E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12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1.7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37D082B1" w14:textId="3151582F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5.8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5328DC7" w14:textId="26E46F20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92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6.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0F75DE18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405</w:t>
            </w:r>
          </w:p>
        </w:tc>
        <w:tc>
          <w:tcPr>
            <w:tcW w:w="567" w:type="dxa"/>
          </w:tcPr>
          <w:p w14:paraId="37D5E72E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20*</w:t>
            </w:r>
          </w:p>
        </w:tc>
        <w:tc>
          <w:tcPr>
            <w:tcW w:w="284" w:type="dxa"/>
          </w:tcPr>
          <w:p w14:paraId="2412ACD9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7B7DD233" w14:textId="5457A9C2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34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1.3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4F5F8C6" w14:textId="4F1AABCD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7.1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0B557C5B" w14:textId="580D8FCE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5.4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699059EA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824</w:t>
            </w:r>
          </w:p>
        </w:tc>
        <w:tc>
          <w:tcPr>
            <w:tcW w:w="567" w:type="dxa"/>
          </w:tcPr>
          <w:p w14:paraId="61D66250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93</w:t>
            </w:r>
          </w:p>
        </w:tc>
      </w:tr>
      <w:tr w:rsidR="00DA5D3B" w:rsidRPr="002B06FD" w14:paraId="180793AA" w14:textId="77777777" w:rsidTr="000A10B4">
        <w:tc>
          <w:tcPr>
            <w:tcW w:w="1277" w:type="dxa"/>
            <w:vAlign w:val="center"/>
          </w:tcPr>
          <w:p w14:paraId="5A9D28F5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LVEF (%)</w:t>
            </w:r>
          </w:p>
        </w:tc>
        <w:tc>
          <w:tcPr>
            <w:tcW w:w="850" w:type="dxa"/>
          </w:tcPr>
          <w:p w14:paraId="5A39202F" w14:textId="6887BCC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.0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6.00-59.0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5C949B77" w14:textId="3087DE61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.0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6.00-58.0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C1D0FC1" w14:textId="56AF244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.0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6.00-59.0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1F22BB1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726</w:t>
            </w:r>
          </w:p>
        </w:tc>
        <w:tc>
          <w:tcPr>
            <w:tcW w:w="567" w:type="dxa"/>
          </w:tcPr>
          <w:p w14:paraId="1282F135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68</w:t>
            </w:r>
          </w:p>
        </w:tc>
        <w:tc>
          <w:tcPr>
            <w:tcW w:w="284" w:type="dxa"/>
          </w:tcPr>
          <w:p w14:paraId="446C31CE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05BF847B" w14:textId="6832A8F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6.00-58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F4A1197" w14:textId="0CD55C2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7.00-58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77919C74" w14:textId="7730BBCD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6.00-58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82BFCBD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017</w:t>
            </w:r>
          </w:p>
        </w:tc>
        <w:tc>
          <w:tcPr>
            <w:tcW w:w="567" w:type="dxa"/>
          </w:tcPr>
          <w:p w14:paraId="3A8B9608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87</w:t>
            </w:r>
          </w:p>
        </w:tc>
      </w:tr>
      <w:tr w:rsidR="00DA5D3B" w:rsidRPr="002B06FD" w14:paraId="405CA744" w14:textId="77777777" w:rsidTr="000A10B4">
        <w:tc>
          <w:tcPr>
            <w:tcW w:w="1277" w:type="dxa"/>
            <w:vAlign w:val="center"/>
          </w:tcPr>
          <w:p w14:paraId="75B8A3AA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Fibrinogen, g/L</w:t>
            </w:r>
          </w:p>
        </w:tc>
        <w:tc>
          <w:tcPr>
            <w:tcW w:w="850" w:type="dxa"/>
          </w:tcPr>
          <w:p w14:paraId="476BB8D4" w14:textId="494670B3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97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47-3.76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0A9E7177" w14:textId="50D0478A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99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49-3.93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7B738A8A" w14:textId="2AFA1052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94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46-3.7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A96C5B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804</w:t>
            </w:r>
          </w:p>
        </w:tc>
        <w:tc>
          <w:tcPr>
            <w:tcW w:w="567" w:type="dxa"/>
          </w:tcPr>
          <w:p w14:paraId="252B175B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22</w:t>
            </w:r>
          </w:p>
        </w:tc>
        <w:tc>
          <w:tcPr>
            <w:tcW w:w="284" w:type="dxa"/>
          </w:tcPr>
          <w:p w14:paraId="012BC1CC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06B66A62" w14:textId="53AB29F4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9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49-3.84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F1BD8B8" w14:textId="1D70F70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9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45-3.84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0A55C2C8" w14:textId="0593102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03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53-3.8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71E29C5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460</w:t>
            </w:r>
          </w:p>
        </w:tc>
        <w:tc>
          <w:tcPr>
            <w:tcW w:w="567" w:type="dxa"/>
          </w:tcPr>
          <w:p w14:paraId="7B3521BF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46</w:t>
            </w:r>
          </w:p>
        </w:tc>
      </w:tr>
      <w:tr w:rsidR="00DA5D3B" w:rsidRPr="002B06FD" w14:paraId="1F9E9BC2" w14:textId="77777777" w:rsidTr="000A10B4">
        <w:tc>
          <w:tcPr>
            <w:tcW w:w="1277" w:type="dxa"/>
            <w:vAlign w:val="center"/>
          </w:tcPr>
          <w:p w14:paraId="3D89BC23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Albumin, g/L</w:t>
            </w:r>
          </w:p>
        </w:tc>
        <w:tc>
          <w:tcPr>
            <w:tcW w:w="850" w:type="dxa"/>
          </w:tcPr>
          <w:p w14:paraId="68035BC9" w14:textId="5650E40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8.58±3.95</w:t>
            </w:r>
          </w:p>
        </w:tc>
        <w:tc>
          <w:tcPr>
            <w:tcW w:w="851" w:type="dxa"/>
          </w:tcPr>
          <w:p w14:paraId="63E51C6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7.99±3.97</w:t>
            </w:r>
          </w:p>
        </w:tc>
        <w:tc>
          <w:tcPr>
            <w:tcW w:w="850" w:type="dxa"/>
          </w:tcPr>
          <w:p w14:paraId="677EF128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9.01±3.90</w:t>
            </w:r>
          </w:p>
        </w:tc>
        <w:tc>
          <w:tcPr>
            <w:tcW w:w="567" w:type="dxa"/>
          </w:tcPr>
          <w:p w14:paraId="0BF67AA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913</w:t>
            </w:r>
          </w:p>
        </w:tc>
        <w:tc>
          <w:tcPr>
            <w:tcW w:w="567" w:type="dxa"/>
          </w:tcPr>
          <w:p w14:paraId="09CC1A75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04*</w:t>
            </w:r>
          </w:p>
        </w:tc>
        <w:tc>
          <w:tcPr>
            <w:tcW w:w="284" w:type="dxa"/>
          </w:tcPr>
          <w:p w14:paraId="761FC069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3B25680B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8.37±3.86</w:t>
            </w:r>
          </w:p>
        </w:tc>
        <w:tc>
          <w:tcPr>
            <w:tcW w:w="851" w:type="dxa"/>
          </w:tcPr>
          <w:p w14:paraId="2515370E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8.30±3.89</w:t>
            </w:r>
          </w:p>
        </w:tc>
        <w:tc>
          <w:tcPr>
            <w:tcW w:w="850" w:type="dxa"/>
          </w:tcPr>
          <w:p w14:paraId="39EDCB62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8.43±3.85</w:t>
            </w:r>
          </w:p>
        </w:tc>
        <w:tc>
          <w:tcPr>
            <w:tcW w:w="567" w:type="dxa"/>
          </w:tcPr>
          <w:p w14:paraId="72A04A6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20</w:t>
            </w:r>
          </w:p>
        </w:tc>
        <w:tc>
          <w:tcPr>
            <w:tcW w:w="567" w:type="dxa"/>
          </w:tcPr>
          <w:p w14:paraId="0A52A55D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49</w:t>
            </w:r>
          </w:p>
        </w:tc>
      </w:tr>
      <w:tr w:rsidR="00DA5D3B" w:rsidRPr="002B06FD" w14:paraId="5DB95406" w14:textId="77777777" w:rsidTr="000A10B4">
        <w:tc>
          <w:tcPr>
            <w:tcW w:w="1277" w:type="dxa"/>
            <w:vAlign w:val="center"/>
          </w:tcPr>
          <w:p w14:paraId="22CA1315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NEUT*10^9/L</w:t>
            </w:r>
          </w:p>
        </w:tc>
        <w:tc>
          <w:tcPr>
            <w:tcW w:w="850" w:type="dxa"/>
          </w:tcPr>
          <w:p w14:paraId="3D4AC98C" w14:textId="0D272FF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5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57-10.07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7922CD2F" w14:textId="214545FD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09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79-10.46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7266F4C" w14:textId="002C326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16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45-9.68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8888DC1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2.118</w:t>
            </w:r>
          </w:p>
        </w:tc>
        <w:tc>
          <w:tcPr>
            <w:tcW w:w="567" w:type="dxa"/>
          </w:tcPr>
          <w:p w14:paraId="19B2E21C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34*</w:t>
            </w:r>
          </w:p>
        </w:tc>
        <w:tc>
          <w:tcPr>
            <w:tcW w:w="284" w:type="dxa"/>
          </w:tcPr>
          <w:p w14:paraId="7E98FA19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4DBF9E8C" w14:textId="2629234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5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71-10.1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4B32384D" w14:textId="4CBADDFF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11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76-10.53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60A6BAD6" w14:textId="2B03D0B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16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65-9.7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775A8DEA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1.426</w:t>
            </w:r>
          </w:p>
        </w:tc>
        <w:tc>
          <w:tcPr>
            <w:tcW w:w="567" w:type="dxa"/>
          </w:tcPr>
          <w:p w14:paraId="6803329B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54</w:t>
            </w:r>
          </w:p>
        </w:tc>
      </w:tr>
      <w:tr w:rsidR="00DA5D3B" w:rsidRPr="002B06FD" w14:paraId="4C775E05" w14:textId="77777777" w:rsidTr="000A10B4">
        <w:tc>
          <w:tcPr>
            <w:tcW w:w="1277" w:type="dxa"/>
            <w:vAlign w:val="center"/>
          </w:tcPr>
          <w:p w14:paraId="29D963B7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LYM*10^9/L</w:t>
            </w:r>
          </w:p>
        </w:tc>
        <w:tc>
          <w:tcPr>
            <w:tcW w:w="850" w:type="dxa"/>
          </w:tcPr>
          <w:p w14:paraId="13D32EC9" w14:textId="66399B9D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47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0-2.21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7B69D8D" w14:textId="3DD1E971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41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5-1.94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23C6FD78" w14:textId="331E43FE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59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4-2.37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3F6B6DE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2.250</w:t>
            </w:r>
          </w:p>
        </w:tc>
        <w:tc>
          <w:tcPr>
            <w:tcW w:w="567" w:type="dxa"/>
          </w:tcPr>
          <w:p w14:paraId="4AD2270F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24*</w:t>
            </w:r>
          </w:p>
        </w:tc>
        <w:tc>
          <w:tcPr>
            <w:tcW w:w="284" w:type="dxa"/>
          </w:tcPr>
          <w:p w14:paraId="7B313E11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2B27074A" w14:textId="4EF33AA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4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8-2.14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34F7821" w14:textId="661F19C2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43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2-1.9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6AC04016" w14:textId="00408F50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4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7-2.34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6C676B60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424</w:t>
            </w:r>
          </w:p>
        </w:tc>
        <w:tc>
          <w:tcPr>
            <w:tcW w:w="567" w:type="dxa"/>
          </w:tcPr>
          <w:p w14:paraId="568F247B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71</w:t>
            </w:r>
          </w:p>
        </w:tc>
      </w:tr>
      <w:tr w:rsidR="00DA5D3B" w:rsidRPr="002B06FD" w14:paraId="4D8CFE0A" w14:textId="77777777" w:rsidTr="000A10B4">
        <w:tc>
          <w:tcPr>
            <w:tcW w:w="1277" w:type="dxa"/>
            <w:vAlign w:val="center"/>
          </w:tcPr>
          <w:p w14:paraId="1A5ECFC5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PLT*10^9/L</w:t>
            </w:r>
          </w:p>
        </w:tc>
        <w:tc>
          <w:tcPr>
            <w:tcW w:w="850" w:type="dxa"/>
          </w:tcPr>
          <w:p w14:paraId="425565E6" w14:textId="65131A21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3.0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4.00-256.25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7C519579" w14:textId="5A4BD3C0" w:rsidR="00DA5D3B" w:rsidRPr="00EE11AE" w:rsidRDefault="00DA5D3B" w:rsidP="00EE11AE">
            <w:pPr>
              <w:pStyle w:val="a4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A5D3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3"/>
                <w:szCs w:val="13"/>
              </w:rPr>
              <w:t>211.0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3"/>
                <w:szCs w:val="13"/>
              </w:rPr>
              <w:t>171.75-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54.75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60E03F30" w14:textId="736EB900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5.5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7.75-256.25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5E4F49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1.150</w:t>
            </w:r>
          </w:p>
        </w:tc>
        <w:tc>
          <w:tcPr>
            <w:tcW w:w="567" w:type="dxa"/>
          </w:tcPr>
          <w:p w14:paraId="0B87609B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50</w:t>
            </w:r>
          </w:p>
        </w:tc>
        <w:tc>
          <w:tcPr>
            <w:tcW w:w="284" w:type="dxa"/>
          </w:tcPr>
          <w:p w14:paraId="6391CC6F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6B5CAC04" w14:textId="0A70C59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3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5.00-256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5D4012A8" w14:textId="25BBB00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1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2.00-260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7E18A4F3" w14:textId="06E8B69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4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8.00-254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27CEA0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707</w:t>
            </w:r>
          </w:p>
        </w:tc>
        <w:tc>
          <w:tcPr>
            <w:tcW w:w="567" w:type="dxa"/>
          </w:tcPr>
          <w:p w14:paraId="5D2AC9CF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80</w:t>
            </w:r>
          </w:p>
        </w:tc>
      </w:tr>
      <w:tr w:rsidR="00DA5D3B" w:rsidRPr="002B06FD" w14:paraId="353C8A40" w14:textId="77777777" w:rsidTr="000A10B4">
        <w:tc>
          <w:tcPr>
            <w:tcW w:w="1277" w:type="dxa"/>
            <w:vAlign w:val="center"/>
          </w:tcPr>
          <w:p w14:paraId="34FA986E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lastRenderedPageBreak/>
              <w:t>WBC*10^9/L</w:t>
            </w:r>
          </w:p>
        </w:tc>
        <w:tc>
          <w:tcPr>
            <w:tcW w:w="850" w:type="dxa"/>
          </w:tcPr>
          <w:p w14:paraId="0CB682CA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.06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（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13-12.36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）</w:t>
            </w:r>
          </w:p>
        </w:tc>
        <w:tc>
          <w:tcPr>
            <w:tcW w:w="851" w:type="dxa"/>
          </w:tcPr>
          <w:p w14:paraId="50C43628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.38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（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32-12.45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）</w:t>
            </w:r>
          </w:p>
        </w:tc>
        <w:tc>
          <w:tcPr>
            <w:tcW w:w="850" w:type="dxa"/>
          </w:tcPr>
          <w:p w14:paraId="125E6DE8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.68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（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09-12.11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）</w:t>
            </w:r>
          </w:p>
        </w:tc>
        <w:tc>
          <w:tcPr>
            <w:tcW w:w="567" w:type="dxa"/>
          </w:tcPr>
          <w:p w14:paraId="4BAB1ACC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1.320</w:t>
            </w:r>
          </w:p>
        </w:tc>
        <w:tc>
          <w:tcPr>
            <w:tcW w:w="567" w:type="dxa"/>
          </w:tcPr>
          <w:p w14:paraId="7E2FE2D1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87</w:t>
            </w:r>
          </w:p>
        </w:tc>
        <w:tc>
          <w:tcPr>
            <w:tcW w:w="284" w:type="dxa"/>
          </w:tcPr>
          <w:p w14:paraId="0E1D5C8C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17741AA3" w14:textId="4F1FA03A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.19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（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03-12.44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5C2EA665" w14:textId="43C80D78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.44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（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27-12.4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04B25FF7" w14:textId="25D9472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.61</w:t>
            </w:r>
            <w:r w:rsidRPr="00DA5D3B">
              <w:rPr>
                <w:rFonts w:ascii="Times New Roman" w:hAnsi="等线" w:cs="Times New Roman" w:hint="eastAsia"/>
                <w:color w:val="000000" w:themeColor="text1"/>
                <w:kern w:val="24"/>
                <w:sz w:val="13"/>
                <w:szCs w:val="13"/>
              </w:rPr>
              <w:t>（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87-12.16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4A18301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1.200</w:t>
            </w:r>
          </w:p>
        </w:tc>
        <w:tc>
          <w:tcPr>
            <w:tcW w:w="567" w:type="dxa"/>
          </w:tcPr>
          <w:p w14:paraId="1CF9C66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30</w:t>
            </w:r>
          </w:p>
        </w:tc>
      </w:tr>
      <w:tr w:rsidR="00DA5D3B" w:rsidRPr="002B06FD" w14:paraId="734F041F" w14:textId="77777777" w:rsidTr="000A10B4">
        <w:tc>
          <w:tcPr>
            <w:tcW w:w="1277" w:type="dxa"/>
            <w:vAlign w:val="center"/>
          </w:tcPr>
          <w:p w14:paraId="6E907B42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Creatinine, µmol/L</w:t>
            </w:r>
          </w:p>
        </w:tc>
        <w:tc>
          <w:tcPr>
            <w:tcW w:w="850" w:type="dxa"/>
          </w:tcPr>
          <w:p w14:paraId="37D59427" w14:textId="7EEB020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0.97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7.56-96.98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7A17BB4" w14:textId="4B38BA31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3.22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5.98-100.99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29137292" w14:textId="04B954A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9.25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7.70-94.09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6A1F1E22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1.084</w:t>
            </w:r>
          </w:p>
        </w:tc>
        <w:tc>
          <w:tcPr>
            <w:tcW w:w="567" w:type="dxa"/>
          </w:tcPr>
          <w:p w14:paraId="46D3E90D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78</w:t>
            </w:r>
          </w:p>
        </w:tc>
        <w:tc>
          <w:tcPr>
            <w:tcW w:w="284" w:type="dxa"/>
          </w:tcPr>
          <w:p w14:paraId="4AA06460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063789C0" w14:textId="30EC979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9.9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6.33-96.73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BAC3A2F" w14:textId="79F5F9D1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1.9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5.60-99.5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3940CFBA" w14:textId="00FA15B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8.96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6.40-94.08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066DE452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642</w:t>
            </w:r>
          </w:p>
        </w:tc>
        <w:tc>
          <w:tcPr>
            <w:tcW w:w="567" w:type="dxa"/>
          </w:tcPr>
          <w:p w14:paraId="40DCD7C9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21</w:t>
            </w:r>
          </w:p>
        </w:tc>
      </w:tr>
      <w:tr w:rsidR="00DA5D3B" w:rsidRPr="002B06FD" w14:paraId="682B7502" w14:textId="77777777" w:rsidTr="000A10B4">
        <w:tc>
          <w:tcPr>
            <w:tcW w:w="1277" w:type="dxa"/>
            <w:vAlign w:val="center"/>
          </w:tcPr>
          <w:p w14:paraId="395E0BC1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HbA1c%</w:t>
            </w:r>
          </w:p>
        </w:tc>
        <w:tc>
          <w:tcPr>
            <w:tcW w:w="850" w:type="dxa"/>
          </w:tcPr>
          <w:p w14:paraId="67F5B391" w14:textId="4C907EE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9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50-6.70</w:t>
            </w:r>
            <w:r w:rsidR="00EE11A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57F6B451" w14:textId="2E753D5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8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50-6.5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2E705DD2" w14:textId="3C4484D1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9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60-6.8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7CC055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1.650</w:t>
            </w:r>
          </w:p>
        </w:tc>
        <w:tc>
          <w:tcPr>
            <w:tcW w:w="567" w:type="dxa"/>
          </w:tcPr>
          <w:p w14:paraId="58F5184B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99</w:t>
            </w:r>
          </w:p>
        </w:tc>
        <w:tc>
          <w:tcPr>
            <w:tcW w:w="284" w:type="dxa"/>
          </w:tcPr>
          <w:p w14:paraId="4DB1D89A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3ACF603E" w14:textId="42F62DC8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9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50-6.4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40ABEB43" w14:textId="5E8350B5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8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50-6.6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1E6D40C9" w14:textId="62B52213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9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50-6.4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605B1185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143</w:t>
            </w:r>
          </w:p>
        </w:tc>
        <w:tc>
          <w:tcPr>
            <w:tcW w:w="567" w:type="dxa"/>
          </w:tcPr>
          <w:p w14:paraId="20BC057E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86</w:t>
            </w:r>
          </w:p>
        </w:tc>
      </w:tr>
      <w:tr w:rsidR="00DA5D3B" w:rsidRPr="002B06FD" w14:paraId="22AF2CC9" w14:textId="77777777" w:rsidTr="000A10B4">
        <w:tc>
          <w:tcPr>
            <w:tcW w:w="1277" w:type="dxa"/>
            <w:vAlign w:val="center"/>
          </w:tcPr>
          <w:p w14:paraId="6634BD71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CRP mg/L</w:t>
            </w:r>
          </w:p>
        </w:tc>
        <w:tc>
          <w:tcPr>
            <w:tcW w:w="850" w:type="dxa"/>
          </w:tcPr>
          <w:p w14:paraId="10549196" w14:textId="73043F0D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.4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88-30.39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761F2CC" w14:textId="6077D8E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0.39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58-30.39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23AC44A4" w14:textId="6237DD7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.36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71-30.39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2D21AD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1.392</w:t>
            </w:r>
          </w:p>
        </w:tc>
        <w:tc>
          <w:tcPr>
            <w:tcW w:w="567" w:type="dxa"/>
          </w:tcPr>
          <w:p w14:paraId="715BE2EC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64</w:t>
            </w:r>
          </w:p>
        </w:tc>
        <w:tc>
          <w:tcPr>
            <w:tcW w:w="284" w:type="dxa"/>
          </w:tcPr>
          <w:p w14:paraId="6D1D6281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1B58E8ED" w14:textId="03DD34A8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.0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72-30.3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3CEC7B87" w14:textId="3B3D2083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0.3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60-30.3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74BC30F" w14:textId="49DE92BF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7.03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77-30.3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086E83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507</w:t>
            </w:r>
          </w:p>
        </w:tc>
        <w:tc>
          <w:tcPr>
            <w:tcW w:w="567" w:type="dxa"/>
          </w:tcPr>
          <w:p w14:paraId="2286A686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12</w:t>
            </w:r>
          </w:p>
        </w:tc>
      </w:tr>
      <w:tr w:rsidR="00DA5D3B" w:rsidRPr="002B06FD" w14:paraId="63D336AA" w14:textId="77777777" w:rsidTr="000A10B4">
        <w:tc>
          <w:tcPr>
            <w:tcW w:w="1277" w:type="dxa"/>
            <w:vAlign w:val="center"/>
          </w:tcPr>
          <w:p w14:paraId="3555E726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Troponin I, ng/ml</w:t>
            </w:r>
          </w:p>
        </w:tc>
        <w:tc>
          <w:tcPr>
            <w:tcW w:w="850" w:type="dxa"/>
          </w:tcPr>
          <w:p w14:paraId="3B916543" w14:textId="633E219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63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9-38.68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53E6879E" w14:textId="483FB852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.87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8-48.2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DED8ECA" w14:textId="4B71D8E8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38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3-34.06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D8BC5C8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1.308</w:t>
            </w:r>
          </w:p>
        </w:tc>
        <w:tc>
          <w:tcPr>
            <w:tcW w:w="567" w:type="dxa"/>
          </w:tcPr>
          <w:p w14:paraId="662F60CC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91</w:t>
            </w:r>
          </w:p>
        </w:tc>
        <w:tc>
          <w:tcPr>
            <w:tcW w:w="284" w:type="dxa"/>
          </w:tcPr>
          <w:p w14:paraId="42A15577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42588A86" w14:textId="056A100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96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9-39.9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59C71DC8" w14:textId="32316F84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.21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0-48.21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6CE5919" w14:textId="49D384EA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1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3-32.8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753CECF2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591</w:t>
            </w:r>
          </w:p>
        </w:tc>
        <w:tc>
          <w:tcPr>
            <w:tcW w:w="567" w:type="dxa"/>
          </w:tcPr>
          <w:p w14:paraId="3D5AEA17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54</w:t>
            </w:r>
          </w:p>
        </w:tc>
      </w:tr>
      <w:tr w:rsidR="00DA5D3B" w:rsidRPr="002B06FD" w14:paraId="303B3B16" w14:textId="77777777" w:rsidTr="000A10B4">
        <w:tc>
          <w:tcPr>
            <w:tcW w:w="1277" w:type="dxa"/>
            <w:vAlign w:val="center"/>
          </w:tcPr>
          <w:p w14:paraId="38E50E72" w14:textId="3463DFD8" w:rsidR="00DA5D3B" w:rsidRPr="00DA5D3B" w:rsidRDefault="007124F5" w:rsidP="00633D17">
            <w:pPr>
              <w:jc w:val="left"/>
              <w:rPr>
                <w:sz w:val="13"/>
                <w:szCs w:val="13"/>
              </w:rPr>
            </w:pPr>
            <w:r w:rsidRPr="007124F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Troponin I detection peak</w:t>
            </w:r>
            <w:r w:rsidR="00DA5D3B" w:rsidRPr="007124F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, </w:t>
            </w:r>
            <w:r w:rsidR="00DA5D3B"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ng/ml</w:t>
            </w:r>
          </w:p>
        </w:tc>
        <w:tc>
          <w:tcPr>
            <w:tcW w:w="850" w:type="dxa"/>
          </w:tcPr>
          <w:p w14:paraId="4667FA77" w14:textId="16389E10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0.0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.49-50.0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E0072E9" w14:textId="0FBE60C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0.0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.07-50.0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124519A8" w14:textId="24185B73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0.0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.94-50.0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7FF600AB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100</w:t>
            </w:r>
          </w:p>
        </w:tc>
        <w:tc>
          <w:tcPr>
            <w:tcW w:w="567" w:type="dxa"/>
          </w:tcPr>
          <w:p w14:paraId="1B849AA2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20</w:t>
            </w:r>
          </w:p>
        </w:tc>
        <w:tc>
          <w:tcPr>
            <w:tcW w:w="284" w:type="dxa"/>
          </w:tcPr>
          <w:p w14:paraId="492CEBBA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5B5C2539" w14:textId="4A73A46B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0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.57-50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790CCFB3" w14:textId="752E92CE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0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.04-50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7B88F79E" w14:textId="0C211022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0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.24-50.0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5090505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196</w:t>
            </w:r>
          </w:p>
        </w:tc>
        <w:tc>
          <w:tcPr>
            <w:tcW w:w="567" w:type="dxa"/>
          </w:tcPr>
          <w:p w14:paraId="4B665798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44</w:t>
            </w:r>
          </w:p>
        </w:tc>
      </w:tr>
      <w:tr w:rsidR="00DA5D3B" w:rsidRPr="002B06FD" w14:paraId="5C57FD63" w14:textId="77777777" w:rsidTr="000A10B4">
        <w:tc>
          <w:tcPr>
            <w:tcW w:w="1277" w:type="dxa"/>
            <w:vAlign w:val="center"/>
          </w:tcPr>
          <w:p w14:paraId="6B567ECD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BNP, </w:t>
            </w:r>
            <w:proofErr w:type="spellStart"/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pg</w:t>
            </w:r>
            <w:proofErr w:type="spellEnd"/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/ml</w:t>
            </w:r>
          </w:p>
        </w:tc>
        <w:tc>
          <w:tcPr>
            <w:tcW w:w="850" w:type="dxa"/>
          </w:tcPr>
          <w:p w14:paraId="704B6712" w14:textId="16EC29B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6.04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9.57-475.48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710F7038" w14:textId="33665E4F" w:rsidR="00DA5D3B" w:rsidRPr="003937BB" w:rsidRDefault="00DA5D3B" w:rsidP="003937BB">
            <w:pPr>
              <w:pStyle w:val="a4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A5D3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3"/>
                <w:szCs w:val="13"/>
              </w:rPr>
              <w:t>189.19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3"/>
                <w:szCs w:val="13"/>
              </w:rPr>
              <w:t>78.09-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85.36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86BBDBE" w14:textId="71446EED" w:rsidR="00DA5D3B" w:rsidRPr="003937BB" w:rsidRDefault="00DA5D3B" w:rsidP="003937BB">
            <w:pPr>
              <w:pStyle w:val="a4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A5D3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3"/>
                <w:szCs w:val="13"/>
              </w:rPr>
              <w:t>142.55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3"/>
                <w:szCs w:val="13"/>
              </w:rPr>
              <w:t>50.00-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01.82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385B03A8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2.531</w:t>
            </w:r>
          </w:p>
        </w:tc>
        <w:tc>
          <w:tcPr>
            <w:tcW w:w="567" w:type="dxa"/>
          </w:tcPr>
          <w:p w14:paraId="16A8118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11*</w:t>
            </w:r>
          </w:p>
        </w:tc>
        <w:tc>
          <w:tcPr>
            <w:tcW w:w="284" w:type="dxa"/>
          </w:tcPr>
          <w:p w14:paraId="48B47B06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4EE06401" w14:textId="358E853A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1.5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6.38-481.2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1695781" w14:textId="2448AECF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1.0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0.91-475.48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114E9AE0" w14:textId="73FB19A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94.1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1.26-529.13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0F9840E5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586</w:t>
            </w:r>
          </w:p>
        </w:tc>
        <w:tc>
          <w:tcPr>
            <w:tcW w:w="567" w:type="dxa"/>
          </w:tcPr>
          <w:p w14:paraId="5EFE4989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58</w:t>
            </w:r>
          </w:p>
        </w:tc>
      </w:tr>
      <w:tr w:rsidR="00DA5D3B" w:rsidRPr="002B06FD" w14:paraId="30506C9C" w14:textId="77777777" w:rsidTr="000A10B4">
        <w:tc>
          <w:tcPr>
            <w:tcW w:w="1277" w:type="dxa"/>
            <w:vAlign w:val="center"/>
          </w:tcPr>
          <w:p w14:paraId="36A09908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Total cholesterol, mmol/L</w:t>
            </w:r>
          </w:p>
        </w:tc>
        <w:tc>
          <w:tcPr>
            <w:tcW w:w="850" w:type="dxa"/>
          </w:tcPr>
          <w:p w14:paraId="4A1B881F" w14:textId="314AF79F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55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83-5.3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D41DA4A" w14:textId="3715731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43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74-5.24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0260183C" w14:textId="34846A76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63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90-5.33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3B8E76FC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1.757</w:t>
            </w:r>
          </w:p>
        </w:tc>
        <w:tc>
          <w:tcPr>
            <w:tcW w:w="567" w:type="dxa"/>
          </w:tcPr>
          <w:p w14:paraId="63777C6F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79</w:t>
            </w:r>
          </w:p>
        </w:tc>
        <w:tc>
          <w:tcPr>
            <w:tcW w:w="284" w:type="dxa"/>
          </w:tcPr>
          <w:p w14:paraId="79EDABD3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2DE5C75F" w14:textId="05F4847E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4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76-5.27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631E5BF4" w14:textId="6299BDE9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44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74-5.3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1EBA94AE" w14:textId="32B43560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52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78-5.23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76E6A668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292</w:t>
            </w:r>
          </w:p>
        </w:tc>
        <w:tc>
          <w:tcPr>
            <w:tcW w:w="567" w:type="dxa"/>
          </w:tcPr>
          <w:p w14:paraId="098AE3C3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70</w:t>
            </w:r>
          </w:p>
        </w:tc>
      </w:tr>
      <w:tr w:rsidR="00DA5D3B" w:rsidRPr="002B06FD" w14:paraId="137D178E" w14:textId="77777777" w:rsidTr="000A10B4">
        <w:tc>
          <w:tcPr>
            <w:tcW w:w="1277" w:type="dxa"/>
            <w:vAlign w:val="center"/>
          </w:tcPr>
          <w:p w14:paraId="18635C10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LDL-c, mmol/L</w:t>
            </w:r>
          </w:p>
        </w:tc>
        <w:tc>
          <w:tcPr>
            <w:tcW w:w="850" w:type="dxa"/>
          </w:tcPr>
          <w:p w14:paraId="36CF9EEA" w14:textId="0CCB1474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78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25-3.40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56104D53" w14:textId="4FA38860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67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14-3.31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A734C95" w14:textId="38EB3BDA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85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36-3.44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444DCB64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2.297</w:t>
            </w:r>
          </w:p>
        </w:tc>
        <w:tc>
          <w:tcPr>
            <w:tcW w:w="567" w:type="dxa"/>
          </w:tcPr>
          <w:p w14:paraId="77809E4E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22*</w:t>
            </w:r>
          </w:p>
        </w:tc>
        <w:tc>
          <w:tcPr>
            <w:tcW w:w="284" w:type="dxa"/>
          </w:tcPr>
          <w:p w14:paraId="1C461485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478DE14C" w14:textId="31E209CD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6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15-3.3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908F62E" w14:textId="62978473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7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10-3.40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7D906D2" w14:textId="3EC0B80A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69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20-3.3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3BE78466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355</w:t>
            </w:r>
          </w:p>
        </w:tc>
        <w:tc>
          <w:tcPr>
            <w:tcW w:w="567" w:type="dxa"/>
          </w:tcPr>
          <w:p w14:paraId="3BCF1C4A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23</w:t>
            </w:r>
          </w:p>
        </w:tc>
      </w:tr>
      <w:tr w:rsidR="00DA5D3B" w:rsidRPr="002B06FD" w14:paraId="3D3A018D" w14:textId="77777777" w:rsidTr="000A10B4"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40FD5FCD" w14:textId="77777777" w:rsidR="00DA5D3B" w:rsidRPr="00DA5D3B" w:rsidRDefault="00DA5D3B" w:rsidP="00633D17">
            <w:pPr>
              <w:jc w:val="left"/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Glucose, mmol/L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35124AC" w14:textId="40DEE591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21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33-8.05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AF8B538" w14:textId="2E2F68E2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11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27-7.62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24D2445" w14:textId="5DDC1B2C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28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37-8.16</w:t>
            </w:r>
            <w:r w:rsidR="003937B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4755FE1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59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5EC1B65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55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2DE3D7AC" w14:textId="77777777" w:rsidR="00DA5D3B" w:rsidRPr="00DA5D3B" w:rsidRDefault="00DA5D3B" w:rsidP="000A10B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8D59D21" w14:textId="7274C62F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1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30-7.92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5F9C4F1" w14:textId="34EB1810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18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33-8.51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A05361A" w14:textId="383DB481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1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29-7.65</w:t>
            </w:r>
            <w:r w:rsidR="00376A9E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4F97A81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878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1DD98C1" w14:textId="77777777" w:rsidR="00DA5D3B" w:rsidRPr="00DA5D3B" w:rsidRDefault="00DA5D3B" w:rsidP="000A10B4">
            <w:pPr>
              <w:rPr>
                <w:sz w:val="13"/>
                <w:szCs w:val="13"/>
              </w:rPr>
            </w:pPr>
            <w:r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80</w:t>
            </w:r>
          </w:p>
        </w:tc>
      </w:tr>
    </w:tbl>
    <w:p w14:paraId="3520DB2D" w14:textId="77777777" w:rsidR="00DA5D3B" w:rsidRPr="00DA5D3B" w:rsidRDefault="00DA5D3B" w:rsidP="00DA5D3B">
      <w:pPr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</w:pPr>
      <w:r w:rsidRPr="00DA5D3B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Values are presented as the mean ± standard deviation, median (25th percentile, 75th percentile) or n (%).</w:t>
      </w:r>
    </w:p>
    <w:p w14:paraId="58B62700" w14:textId="5F7860F4" w:rsidR="00A035CB" w:rsidRPr="00671760" w:rsidRDefault="00DA5D3B" w:rsidP="00DA5D3B">
      <w:pPr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</w:pPr>
      <w:r w:rsidRPr="00DA5D3B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AMR, angio-derived microcirculatory resistance; CAD, coronary artery disease; CABG, coronary artery bypass graft; PCI, percutaneous coronary intervention; MI, myocardial infarction; ACE-inhibitor, angiotensin-converting-enzyme inhibitor; ARB, angiotensin II receptor blocker.</w:t>
      </w:r>
      <w:r w:rsidRPr="00DA5D3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DA5D3B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LVEF, left ventricular ejection fraction; NEUT, Neutrophil count; LYM, Lymphocyte count;</w:t>
      </w:r>
      <w:r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 xml:space="preserve"> </w:t>
      </w:r>
      <w:r w:rsidRPr="00DA5D3B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PLT, blood platelet count; WBC, white blood cell count;</w:t>
      </w:r>
      <w:r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 xml:space="preserve"> </w:t>
      </w:r>
      <w:r w:rsidRPr="00DA5D3B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HbA1c, glycated hemoglobin A1c;</w:t>
      </w:r>
      <w:r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 xml:space="preserve"> </w:t>
      </w:r>
      <w:r w:rsidRPr="00DA5D3B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CRP, C-reactive protein; BNP, brain natriuretic peptide; LDL-c =low density lipoprotein cholesterol; Glucose, First admission blood glucose.</w:t>
      </w:r>
    </w:p>
    <w:sectPr w:rsidR="00A035CB" w:rsidRPr="00671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BF6F4" w14:textId="77777777" w:rsidR="001146AE" w:rsidRDefault="001146AE" w:rsidP="00670A0F">
      <w:r>
        <w:separator/>
      </w:r>
    </w:p>
  </w:endnote>
  <w:endnote w:type="continuationSeparator" w:id="0">
    <w:p w14:paraId="3AD8955D" w14:textId="77777777" w:rsidR="001146AE" w:rsidRDefault="001146AE" w:rsidP="00670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333C7" w14:textId="77777777" w:rsidR="001146AE" w:rsidRDefault="001146AE" w:rsidP="00670A0F">
      <w:r>
        <w:separator/>
      </w:r>
    </w:p>
  </w:footnote>
  <w:footnote w:type="continuationSeparator" w:id="0">
    <w:p w14:paraId="2A1ED264" w14:textId="77777777" w:rsidR="001146AE" w:rsidRDefault="001146AE" w:rsidP="00670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C68"/>
    <w:rsid w:val="000041BE"/>
    <w:rsid w:val="000801A5"/>
    <w:rsid w:val="00095D07"/>
    <w:rsid w:val="000A77F5"/>
    <w:rsid w:val="000B3EDC"/>
    <w:rsid w:val="001146AE"/>
    <w:rsid w:val="002B06FD"/>
    <w:rsid w:val="00325FEE"/>
    <w:rsid w:val="00376A9E"/>
    <w:rsid w:val="0039188C"/>
    <w:rsid w:val="003937BB"/>
    <w:rsid w:val="00535259"/>
    <w:rsid w:val="005E030B"/>
    <w:rsid w:val="005F7C68"/>
    <w:rsid w:val="00633D17"/>
    <w:rsid w:val="00670A0F"/>
    <w:rsid w:val="00671760"/>
    <w:rsid w:val="00697A50"/>
    <w:rsid w:val="007124F5"/>
    <w:rsid w:val="00860FBC"/>
    <w:rsid w:val="008803B1"/>
    <w:rsid w:val="008D3356"/>
    <w:rsid w:val="008E257B"/>
    <w:rsid w:val="009F6A77"/>
    <w:rsid w:val="00A00D6E"/>
    <w:rsid w:val="00A035CB"/>
    <w:rsid w:val="00A556F4"/>
    <w:rsid w:val="00C45DFC"/>
    <w:rsid w:val="00C95502"/>
    <w:rsid w:val="00D247B1"/>
    <w:rsid w:val="00D362EA"/>
    <w:rsid w:val="00D73104"/>
    <w:rsid w:val="00DA5D3B"/>
    <w:rsid w:val="00DB5FA9"/>
    <w:rsid w:val="00DF1817"/>
    <w:rsid w:val="00E63A6C"/>
    <w:rsid w:val="00EE11AE"/>
    <w:rsid w:val="00EE29E8"/>
    <w:rsid w:val="00F5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D5179C"/>
  <w15:chartTrackingRefBased/>
  <w15:docId w15:val="{90A47B53-AC5F-40D3-A521-63A7953D4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03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C45D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70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70A0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70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70A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2</Pages>
  <Words>734</Words>
  <Characters>4187</Characters>
  <Application>Microsoft Office Word</Application>
  <DocSecurity>0</DocSecurity>
  <Lines>34</Lines>
  <Paragraphs>9</Paragraphs>
  <ScaleCrop>false</ScaleCrop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5212788@hotmail.com</dc:creator>
  <cp:keywords/>
  <dc:description/>
  <cp:lastModifiedBy>昊 王</cp:lastModifiedBy>
  <cp:revision>24</cp:revision>
  <dcterms:created xsi:type="dcterms:W3CDTF">2023-05-05T13:41:00Z</dcterms:created>
  <dcterms:modified xsi:type="dcterms:W3CDTF">2023-11-08T13:11:00Z</dcterms:modified>
</cp:coreProperties>
</file>